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F3E078" w14:textId="7AEABFB1" w:rsidR="00001544" w:rsidRDefault="00503B66" w:rsidP="00531647">
      <w:pPr>
        <w:jc w:val="both"/>
      </w:pPr>
      <w:r w:rsidRPr="00EF5062">
        <w:rPr>
          <w:b/>
          <w:bCs/>
        </w:rPr>
        <w:t>Figure S</w:t>
      </w:r>
      <w:r w:rsidR="00A065E7" w:rsidRPr="00EF5062">
        <w:rPr>
          <w:b/>
          <w:bCs/>
        </w:rPr>
        <w:t>5</w:t>
      </w:r>
      <w:r w:rsidR="007C189C">
        <w:rPr>
          <w:b/>
          <w:bCs/>
        </w:rPr>
        <w:t>-A</w:t>
      </w:r>
      <w:r w:rsidR="00312053" w:rsidRPr="00EF5062">
        <w:rPr>
          <w:b/>
          <w:bCs/>
        </w:rPr>
        <w:t>:</w:t>
      </w:r>
      <w:r w:rsidR="00312053" w:rsidRPr="00EF5062">
        <w:t xml:space="preserve"> </w:t>
      </w:r>
      <w:r w:rsidR="00425DCD" w:rsidRPr="00EF5062">
        <w:t>Genome-wide association study across the Nagerian taro landrace collection using 9,442 SNP markers (MFA≥0.01)</w:t>
      </w:r>
      <w:r w:rsidR="00C92783">
        <w:t xml:space="preserve"> and </w:t>
      </w:r>
      <w:r w:rsidR="00C92783" w:rsidRPr="00023353">
        <w:rPr>
          <w:b/>
          <w:bCs/>
        </w:rPr>
        <w:t>combined data set</w:t>
      </w:r>
      <w:r w:rsidR="00425DCD" w:rsidRPr="00EF5062">
        <w:t>. Manhattan plots showing significant false discovery rate (FDR) adjusted P-value of &lt;0.05 associated with</w:t>
      </w:r>
      <w:r w:rsidRPr="00EF5062">
        <w:t xml:space="preserve"> phenotypic</w:t>
      </w:r>
      <w:r w:rsidR="00425DCD" w:rsidRPr="00EF5062">
        <w:t xml:space="preserve"> traits. The x-axis represents the chromosomes and the y-axis the –log10 (P-values) for marker–trait association. Each point represents the SNP marker. The threshold is set based on the Genetic Type I error calculator (GEC) of the P-values.</w:t>
      </w:r>
    </w:p>
    <w:p w14:paraId="7495BE5C" w14:textId="2E3636B1" w:rsidR="00312053" w:rsidRDefault="00A719AF">
      <w:pPr>
        <w:rPr>
          <w:noProof/>
        </w:rPr>
      </w:pPr>
      <w:r>
        <w:rPr>
          <w:noProof/>
        </w:rPr>
        <w:drawing>
          <wp:inline distT="0" distB="0" distL="0" distR="0" wp14:anchorId="3F4014DC" wp14:editId="4AF3293F">
            <wp:extent cx="5746750" cy="6377896"/>
            <wp:effectExtent l="0" t="0" r="635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13" cy="63955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5403A8" w14:textId="311CE7D9" w:rsidR="004C28FE" w:rsidRPr="00DA0BC1" w:rsidRDefault="004C28FE" w:rsidP="004C28F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A370B">
        <w:rPr>
          <w:rFonts w:ascii="Times New Roman" w:hAnsi="Times New Roman" w:cs="Times New Roman"/>
          <w:sz w:val="20"/>
          <w:szCs w:val="20"/>
        </w:rPr>
        <w:t>COD= corm diameter (cm), COL= corm length (cm), CRD= cornel diameter 9cm), CRL=cornel length (cm), CRW= cornel weight (g), DM= dry matter, NCR= Number of cormels per plant, PH= plant height (cm), NLPP= number of leaves per plant, NSPP= number of suckers per plant, PL= petiole length (cm), YPH (t/ha)= yield per hectare, and YPP= yield per plants (kg/plant)</w:t>
      </w:r>
    </w:p>
    <w:p w14:paraId="66F4C11E" w14:textId="1AC8F27F" w:rsidR="004C28FE" w:rsidRDefault="004C28FE" w:rsidP="004C28FE">
      <w:pPr>
        <w:tabs>
          <w:tab w:val="left" w:pos="2090"/>
        </w:tabs>
      </w:pPr>
    </w:p>
    <w:p w14:paraId="2A0BBC18" w14:textId="1F3BA2E9" w:rsidR="007C189C" w:rsidRDefault="007C189C" w:rsidP="004C28FE">
      <w:pPr>
        <w:tabs>
          <w:tab w:val="left" w:pos="2090"/>
        </w:tabs>
      </w:pPr>
    </w:p>
    <w:p w14:paraId="2B8C5ABC" w14:textId="419DAF5B" w:rsidR="007C189C" w:rsidRDefault="007C189C" w:rsidP="007C189C">
      <w:pPr>
        <w:jc w:val="both"/>
      </w:pPr>
      <w:bookmarkStart w:id="0" w:name="_GoBack"/>
      <w:bookmarkEnd w:id="0"/>
      <w:r w:rsidRPr="00EF5062">
        <w:rPr>
          <w:b/>
          <w:bCs/>
        </w:rPr>
        <w:lastRenderedPageBreak/>
        <w:t>Figure S5</w:t>
      </w:r>
      <w:r>
        <w:rPr>
          <w:b/>
          <w:bCs/>
        </w:rPr>
        <w:t>-</w:t>
      </w:r>
      <w:r>
        <w:rPr>
          <w:b/>
          <w:bCs/>
        </w:rPr>
        <w:t>B</w:t>
      </w:r>
      <w:r w:rsidRPr="00EF5062">
        <w:rPr>
          <w:b/>
          <w:bCs/>
        </w:rPr>
        <w:t>:</w:t>
      </w:r>
      <w:r w:rsidRPr="00EF5062">
        <w:t xml:space="preserve"> Genome-wide association study across the </w:t>
      </w:r>
      <w:proofErr w:type="spellStart"/>
      <w:r w:rsidRPr="00EF5062">
        <w:t>Nagerian</w:t>
      </w:r>
      <w:proofErr w:type="spellEnd"/>
      <w:r w:rsidRPr="00EF5062">
        <w:t xml:space="preserve"> taro landrace collection using 9,442 SNP markers (MFA≥0.01)</w:t>
      </w:r>
      <w:r>
        <w:t xml:space="preserve"> and </w:t>
      </w:r>
      <w:r w:rsidRPr="00023353">
        <w:rPr>
          <w:b/>
          <w:bCs/>
        </w:rPr>
        <w:t>Year 1</w:t>
      </w:r>
      <w:r w:rsidR="00023353">
        <w:rPr>
          <w:b/>
          <w:bCs/>
        </w:rPr>
        <w:t xml:space="preserve"> </w:t>
      </w:r>
      <w:r w:rsidRPr="00023353">
        <w:rPr>
          <w:b/>
          <w:bCs/>
        </w:rPr>
        <w:t>(2018)</w:t>
      </w:r>
      <w:r w:rsidRPr="00023353">
        <w:rPr>
          <w:b/>
          <w:bCs/>
        </w:rPr>
        <w:t xml:space="preserve"> data set</w:t>
      </w:r>
      <w:r w:rsidRPr="00EF5062">
        <w:t>. Manhattan plots showing significant false discovery rate (FDR) adjusted P-value of &lt;0.05 associated with phenotypic traits. The x-axis represents the chromosomes and the y-axis the –log10 (P-values) for marker–trait association. Each point represents the SNP marker. The threshold is set based on the Genetic Type I error calculator (GEC) of the P-values.</w:t>
      </w:r>
    </w:p>
    <w:p w14:paraId="521FDDC9" w14:textId="77777777" w:rsidR="007C189C" w:rsidRDefault="007C189C" w:rsidP="004C28FE">
      <w:pPr>
        <w:tabs>
          <w:tab w:val="left" w:pos="2090"/>
        </w:tabs>
      </w:pPr>
    </w:p>
    <w:p w14:paraId="1F7E01B0" w14:textId="4B3D555A" w:rsidR="007C189C" w:rsidRDefault="007C189C" w:rsidP="004C28FE">
      <w:pPr>
        <w:tabs>
          <w:tab w:val="left" w:pos="2090"/>
        </w:tabs>
        <w:rPr>
          <w:noProof/>
        </w:rPr>
      </w:pPr>
      <w:r>
        <w:rPr>
          <w:noProof/>
        </w:rPr>
        <w:drawing>
          <wp:inline distT="0" distB="0" distL="0" distR="0" wp14:anchorId="20D05DA9" wp14:editId="10AA5FF8">
            <wp:extent cx="5594350" cy="6208759"/>
            <wp:effectExtent l="0" t="0" r="635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1261" cy="62275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740C73" w14:textId="77777777" w:rsidR="007C189C" w:rsidRPr="00DA0BC1" w:rsidRDefault="007C189C" w:rsidP="007C189C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A370B">
        <w:rPr>
          <w:rFonts w:ascii="Times New Roman" w:hAnsi="Times New Roman" w:cs="Times New Roman"/>
          <w:sz w:val="20"/>
          <w:szCs w:val="20"/>
        </w:rPr>
        <w:t>COD= corm diameter (cm), COL= corm length (cm), CRD= cornel diameter 9cm), CRL=cornel length (cm), CRW= cornel weight (g), DM= dry matter, NCR= Number of cormels per plant, PH= plant height (cm), NLPP= number of leaves per plant, NSPP= number of suckers per plant, PL= petiole length (cm), YPH (t/ha)= yield per hectare, and YPP= yield per plants (kg/plant)</w:t>
      </w:r>
    </w:p>
    <w:p w14:paraId="0B003AAF" w14:textId="22D80F03" w:rsidR="007C189C" w:rsidRPr="007C189C" w:rsidRDefault="007C189C" w:rsidP="007C189C"/>
    <w:p w14:paraId="74D9F481" w14:textId="3A0E96BE" w:rsidR="007C189C" w:rsidRDefault="007C189C" w:rsidP="007C189C">
      <w:pPr>
        <w:tabs>
          <w:tab w:val="left" w:pos="2890"/>
        </w:tabs>
        <w:jc w:val="both"/>
      </w:pPr>
      <w:r w:rsidRPr="00EF5062">
        <w:rPr>
          <w:b/>
          <w:bCs/>
        </w:rPr>
        <w:lastRenderedPageBreak/>
        <w:t>Figure S5</w:t>
      </w:r>
      <w:r>
        <w:rPr>
          <w:b/>
          <w:bCs/>
        </w:rPr>
        <w:t>-</w:t>
      </w:r>
      <w:r>
        <w:rPr>
          <w:b/>
          <w:bCs/>
        </w:rPr>
        <w:t>C</w:t>
      </w:r>
      <w:r w:rsidRPr="00EF5062">
        <w:rPr>
          <w:b/>
          <w:bCs/>
        </w:rPr>
        <w:t>:</w:t>
      </w:r>
      <w:r w:rsidRPr="00EF5062">
        <w:t xml:space="preserve"> Genome-wide association study across the </w:t>
      </w:r>
      <w:proofErr w:type="spellStart"/>
      <w:r w:rsidRPr="00EF5062">
        <w:t>Nagerian</w:t>
      </w:r>
      <w:proofErr w:type="spellEnd"/>
      <w:r w:rsidRPr="00EF5062">
        <w:t xml:space="preserve"> taro landrace collection using 9,442 SNP markers (MFA≥0.01)</w:t>
      </w:r>
      <w:r>
        <w:t xml:space="preserve"> and </w:t>
      </w:r>
      <w:r w:rsidRPr="00023353">
        <w:rPr>
          <w:b/>
          <w:bCs/>
        </w:rPr>
        <w:t>Year 2 (2019)</w:t>
      </w:r>
      <w:r w:rsidRPr="00023353">
        <w:rPr>
          <w:b/>
          <w:bCs/>
        </w:rPr>
        <w:t xml:space="preserve"> data set</w:t>
      </w:r>
      <w:r w:rsidRPr="00EF5062">
        <w:t>. Manhattan plots showing significant false discovery rate (FDR) adjusted P-value of &lt;0.05 associated with phenotypic traits. The x-axis represents the chromosomes and the y-axis the –log10 (P-values) for marker–trait association. Each point represents the SNP marker. The threshold is set based on the Genetic Type I error calculator (GEC) of the P-values</w:t>
      </w:r>
    </w:p>
    <w:p w14:paraId="5CB9DC1A" w14:textId="1FEB17A4" w:rsidR="007C189C" w:rsidRDefault="007C189C" w:rsidP="007C189C">
      <w:pPr>
        <w:tabs>
          <w:tab w:val="left" w:pos="2890"/>
        </w:tabs>
        <w:jc w:val="both"/>
      </w:pPr>
      <w:r>
        <w:rPr>
          <w:noProof/>
        </w:rPr>
        <w:drawing>
          <wp:inline distT="0" distB="0" distL="0" distR="0" wp14:anchorId="41D8F655" wp14:editId="4DF8903A">
            <wp:extent cx="5784850" cy="6420180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6728" cy="644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DCEC82" w14:textId="55EEAE01" w:rsidR="007C189C" w:rsidRPr="007C189C" w:rsidRDefault="007C189C" w:rsidP="007C189C">
      <w:pPr>
        <w:spacing w:line="240" w:lineRule="auto"/>
        <w:jc w:val="both"/>
      </w:pPr>
      <w:r w:rsidRPr="00EA370B">
        <w:rPr>
          <w:rFonts w:ascii="Times New Roman" w:hAnsi="Times New Roman" w:cs="Times New Roman"/>
          <w:sz w:val="20"/>
          <w:szCs w:val="20"/>
        </w:rPr>
        <w:t>COD= corm diameter (cm), COL= corm length (cm), CRD= cornel diameter 9cm), CRL=cornel length (cm), CRW= cornel weight (g), DM= dry matter, NCR= Number of cormels per plant, PH= plant height (cm), NLPP= number of leaves per plant, NSPP= number of suckers per plant, PL= petiole length (cm), YPH (t/ha)= yield per hectare, and YPP= yield per plants (kg/plant)</w:t>
      </w:r>
    </w:p>
    <w:sectPr w:rsidR="007C189C" w:rsidRPr="007C18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053"/>
    <w:rsid w:val="00001544"/>
    <w:rsid w:val="00023353"/>
    <w:rsid w:val="0012281B"/>
    <w:rsid w:val="00205195"/>
    <w:rsid w:val="002637C1"/>
    <w:rsid w:val="00312053"/>
    <w:rsid w:val="003275EF"/>
    <w:rsid w:val="00337B41"/>
    <w:rsid w:val="003C669A"/>
    <w:rsid w:val="00425DCD"/>
    <w:rsid w:val="004C28FE"/>
    <w:rsid w:val="00503B66"/>
    <w:rsid w:val="00531647"/>
    <w:rsid w:val="007C189C"/>
    <w:rsid w:val="0080475B"/>
    <w:rsid w:val="0082409D"/>
    <w:rsid w:val="00827B36"/>
    <w:rsid w:val="00A065E7"/>
    <w:rsid w:val="00A11AB5"/>
    <w:rsid w:val="00A719AF"/>
    <w:rsid w:val="00AD3BCA"/>
    <w:rsid w:val="00C92783"/>
    <w:rsid w:val="00CC747D"/>
    <w:rsid w:val="00D649CC"/>
    <w:rsid w:val="00EA370B"/>
    <w:rsid w:val="00EF5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06318"/>
  <w15:chartTrackingRefBased/>
  <w15:docId w15:val="{DFA26188-4ECC-40EA-A413-F9BFFED0B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8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7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esgen Matiwos Menamo</dc:creator>
  <cp:keywords/>
  <dc:description/>
  <cp:lastModifiedBy>Temesgen Matiwos Menamo</cp:lastModifiedBy>
  <cp:revision>12</cp:revision>
  <dcterms:created xsi:type="dcterms:W3CDTF">2021-11-16T16:29:00Z</dcterms:created>
  <dcterms:modified xsi:type="dcterms:W3CDTF">2022-12-23T09:02:00Z</dcterms:modified>
</cp:coreProperties>
</file>